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18F61" w14:textId="77777777" w:rsidR="00671081" w:rsidRPr="00671081" w:rsidRDefault="0051426F" w:rsidP="0051426F">
      <w:pPr>
        <w:tabs>
          <w:tab w:val="center" w:pos="6979"/>
        </w:tabs>
        <w:spacing w:before="100" w:beforeAutospacing="1" w:after="100" w:afterAutospacing="1" w:line="36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BFB64BD" wp14:editId="56548D03">
                <wp:simplePos x="0" y="0"/>
                <wp:positionH relativeFrom="margin">
                  <wp:align>center</wp:align>
                </wp:positionH>
                <wp:positionV relativeFrom="paragraph">
                  <wp:posOffset>285750</wp:posOffset>
                </wp:positionV>
                <wp:extent cx="114300" cy="396000"/>
                <wp:effectExtent l="19050" t="0" r="38100" b="42545"/>
                <wp:wrapNone/>
                <wp:docPr id="34" name="Down Arrow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960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B9942C1" id="Down Arrow 34" o:spid="_x0000_s1026" type="#_x0000_t67" style="position:absolute;margin-left:0;margin-top:22.5pt;width:9pt;height:31.2pt;z-index:2516838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" adj="18483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B28A94" wp14:editId="507B051D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3086100" cy="295275"/>
                <wp:effectExtent l="0" t="0" r="19050" b="285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6DB87F" w14:textId="77777777" w:rsidR="00F93C79" w:rsidRPr="00E07D1A" w:rsidRDefault="00F93C79" w:rsidP="00F93C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7 articles were selected for the full text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12ABEAF" id="Text Box 26" o:spid="_x0000_s1033" type="#_x0000_t202" style="position:absolute;margin-left:0;margin-top:0;width:243pt;height:23.25pt;z-index:2516797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" fillcolor="white [3201]" strokeweight=".5pt">
                <v:textbox>
                  <w:txbxContent>
                    <w:p w:rsidR="00F93C79" w:rsidRPr="00E07D1A" w:rsidRDefault="00F93C79" w:rsidP="00F93C79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07 articles were selected for the full text review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tab/>
      </w:r>
    </w:p>
    <w:p w14:paraId="37168835" w14:textId="77777777" w:rsidR="00671081" w:rsidRDefault="0051426F" w:rsidP="0067108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A800FF7" wp14:editId="3DF135D2">
                <wp:simplePos x="0" y="0"/>
                <wp:positionH relativeFrom="margin">
                  <wp:align>center</wp:align>
                </wp:positionH>
                <wp:positionV relativeFrom="paragraph">
                  <wp:posOffset>311150</wp:posOffset>
                </wp:positionV>
                <wp:extent cx="114300" cy="361950"/>
                <wp:effectExtent l="19050" t="0" r="38100" b="38100"/>
                <wp:wrapNone/>
                <wp:docPr id="30" name="Down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394DD1" id="Down Arrow 30" o:spid="_x0000_s1026" type="#_x0000_t67" style="position:absolute;margin-left:0;margin-top:24.5pt;width:9pt;height:28.5pt;z-index:2516828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AA90E1" wp14:editId="4F84EE8A">
                <wp:simplePos x="0" y="0"/>
                <wp:positionH relativeFrom="margin">
                  <wp:posOffset>571500</wp:posOffset>
                </wp:positionH>
                <wp:positionV relativeFrom="paragraph">
                  <wp:posOffset>263525</wp:posOffset>
                </wp:positionV>
                <wp:extent cx="114300" cy="361950"/>
                <wp:effectExtent l="19050" t="0" r="38100" b="38100"/>
                <wp:wrapNone/>
                <wp:docPr id="32" name="Down Arrow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76DB930" id="Down Arrow 32" o:spid="_x0000_s1026" type="#_x0000_t67" style="position:absolute;margin-left:45pt;margin-top:20.75pt;width:9pt;height:28.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9C00611" wp14:editId="16B57D2A">
                <wp:simplePos x="0" y="0"/>
                <wp:positionH relativeFrom="margin">
                  <wp:posOffset>8134350</wp:posOffset>
                </wp:positionH>
                <wp:positionV relativeFrom="paragraph">
                  <wp:posOffset>244475</wp:posOffset>
                </wp:positionV>
                <wp:extent cx="114300" cy="361950"/>
                <wp:effectExtent l="19050" t="0" r="38100" b="38100"/>
                <wp:wrapNone/>
                <wp:docPr id="31" name="Down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70AC3B3" id="Down Arrow 31" o:spid="_x0000_s1026" type="#_x0000_t67" style="position:absolute;margin-left:640.5pt;margin-top:19.25pt;width:9pt;height:28.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8F7692" wp14:editId="59C48F5C">
                <wp:simplePos x="0" y="0"/>
                <wp:positionH relativeFrom="margin">
                  <wp:align>center</wp:align>
                </wp:positionH>
                <wp:positionV relativeFrom="paragraph">
                  <wp:posOffset>272415</wp:posOffset>
                </wp:positionV>
                <wp:extent cx="7515225" cy="19050"/>
                <wp:effectExtent l="0" t="19050" r="47625" b="3810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15225" cy="19050"/>
                        </a:xfrm>
                        <a:prstGeom prst="line">
                          <a:avLst/>
                        </a:prstGeom>
                        <a:ln w="57150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1E5A3F7" id="Straight Connector 33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21.45pt" to="591.75pt,2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" strokecolor="black [3200]" strokeweight="4.5pt">
                <v:stroke joinstyle="miter"/>
                <w10:wrap anchorx="margin"/>
              </v:line>
            </w:pict>
          </mc:Fallback>
        </mc:AlternateContent>
      </w:r>
    </w:p>
    <w:p w14:paraId="7674186A" w14:textId="77777777" w:rsidR="00E06412" w:rsidRDefault="0051426F" w:rsidP="0067108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4BCB1D5" wp14:editId="35FF2A6C">
                <wp:simplePos x="0" y="0"/>
                <wp:positionH relativeFrom="margin">
                  <wp:posOffset>-438150</wp:posOffset>
                </wp:positionH>
                <wp:positionV relativeFrom="paragraph">
                  <wp:posOffset>322580</wp:posOffset>
                </wp:positionV>
                <wp:extent cx="2114550" cy="245745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2457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8C901D" w14:textId="77777777" w:rsidR="00F93C79" w:rsidRPr="00E07D1A" w:rsidRDefault="00F93C79" w:rsidP="00F93C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SA Screened 104 Full Texts</w:t>
                            </w:r>
                          </w:p>
                          <w:p w14:paraId="1681940F" w14:textId="77777777" w:rsidR="00F93C79" w:rsidRPr="00E07D1A" w:rsidRDefault="00F93C79" w:rsidP="00F93C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cluded 45 for data extraction</w:t>
                            </w:r>
                          </w:p>
                          <w:p w14:paraId="0419D008" w14:textId="77777777" w:rsidR="00F93C79" w:rsidRPr="00E07D1A" w:rsidRDefault="00F93C79" w:rsidP="00F93C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cluded 59 because of:</w:t>
                            </w:r>
                          </w:p>
                          <w:p w14:paraId="6D4E6871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9 for not investigating the effect of an intervention aimed to improve thrombolysis rate and or OTN, OTD, DTN time</w:t>
                            </w:r>
                          </w:p>
                          <w:p w14:paraId="7409B753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00 for not reporting thrombolysis rate and or OTN, OTD, DTN time as primary outcome </w:t>
                            </w:r>
                          </w:p>
                          <w:p w14:paraId="33CAEA28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4 both mentioned above</w:t>
                            </w:r>
                          </w:p>
                          <w:p w14:paraId="0A85D5E1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6 not reporting the numerator and denominator clearly</w:t>
                            </w:r>
                          </w:p>
                          <w:p w14:paraId="4B6AC7F1" w14:textId="77777777" w:rsidR="00F93C79" w:rsidRPr="00E07D1A" w:rsidRDefault="00F93C79" w:rsidP="00F93C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5F7E8F" id="Text Box 12" o:spid="_x0000_s1034" type="#_x0000_t202" style="position:absolute;margin-left:-34.5pt;margin-top:25.4pt;width:166.5pt;height:193.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" fillcolor="white [3201]" strokeweight=".5pt">
                <v:textbox>
                  <w:txbxContent>
                    <w:p w:rsidR="00F93C79" w:rsidRPr="00E07D1A" w:rsidRDefault="00F93C79" w:rsidP="00F93C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  <w:t>SA Screened 104 Full Texts</w:t>
                      </w:r>
                    </w:p>
                    <w:p w:rsidR="00F93C79" w:rsidRPr="00E07D1A" w:rsidRDefault="00F93C79" w:rsidP="00F93C7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cluded 45 for data extraction</w:t>
                      </w:r>
                    </w:p>
                    <w:p w:rsidR="00F93C79" w:rsidRPr="00E07D1A" w:rsidRDefault="00F93C79" w:rsidP="00F93C7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cluded 59 because of: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9 for not investigating the effect of an intervention aimed to improve thrombolysis rate and or OTN, OTD, DTN time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00 for not reporting thrombolysis rate and or OTN, OTD, DTN time as primary outcome 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4 both mentioned above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6 not reporting the numerator and denominator clearly</w:t>
                      </w:r>
                    </w:p>
                    <w:p w:rsidR="00F93C79" w:rsidRPr="00E07D1A" w:rsidRDefault="00F93C79" w:rsidP="00F93C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D99F6E" w14:textId="77777777" w:rsidR="00E06412" w:rsidRPr="00671081" w:rsidRDefault="0051426F" w:rsidP="0067108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90B363F" wp14:editId="5E2CCD86">
                <wp:simplePos x="0" y="0"/>
                <wp:positionH relativeFrom="margin">
                  <wp:posOffset>7134225</wp:posOffset>
                </wp:positionH>
                <wp:positionV relativeFrom="paragraph">
                  <wp:posOffset>28575</wp:posOffset>
                </wp:positionV>
                <wp:extent cx="2114550" cy="245745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2457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CEEB4A" w14:textId="77777777" w:rsidR="00F93C79" w:rsidRPr="00E07D1A" w:rsidRDefault="00F93C79" w:rsidP="00F93C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TR Screened 103 Full Texts</w:t>
                            </w:r>
                          </w:p>
                          <w:p w14:paraId="6825551D" w14:textId="77777777" w:rsidR="00F93C79" w:rsidRPr="00E07D1A" w:rsidRDefault="00F93C79" w:rsidP="00F93C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cluded 48 for data extraction</w:t>
                            </w:r>
                          </w:p>
                          <w:p w14:paraId="7B3F3490" w14:textId="77777777" w:rsidR="00F93C79" w:rsidRPr="00E07D1A" w:rsidRDefault="00F93C79" w:rsidP="00F93C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cluded 55 because of:</w:t>
                            </w:r>
                          </w:p>
                          <w:p w14:paraId="42D08241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0 for not investigating the effect of an intervention aimed to improve thrombolysis rate and or OTN, OTD, DTN time</w:t>
                            </w:r>
                          </w:p>
                          <w:p w14:paraId="5421E0E3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00 for not reporting thrombolysis rate and or OTN, OTD, DTN time as primary outcome </w:t>
                            </w:r>
                          </w:p>
                          <w:p w14:paraId="32BD462C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4 both mentioned above</w:t>
                            </w:r>
                          </w:p>
                          <w:p w14:paraId="2239DA6E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1 not reporting the numerator and denominator clearly</w:t>
                            </w:r>
                          </w:p>
                          <w:p w14:paraId="207D7CA3" w14:textId="77777777" w:rsidR="00F93C79" w:rsidRPr="00E07D1A" w:rsidRDefault="00F93C79" w:rsidP="00F93C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20D0035" id="Text Box 4" o:spid="_x0000_s1035" type="#_x0000_t202" style="position:absolute;margin-left:561.75pt;margin-top:2.25pt;width:166.5pt;height:193.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" fillcolor="white [3201]" strokeweight=".5pt">
                <v:textbox>
                  <w:txbxContent>
                    <w:p w:rsidR="00F93C79" w:rsidRPr="00E07D1A" w:rsidRDefault="00F93C79" w:rsidP="00F93C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  <w:t>TR Screened 103 Full Texts</w:t>
                      </w:r>
                    </w:p>
                    <w:p w:rsidR="00F93C79" w:rsidRPr="00E07D1A" w:rsidRDefault="00F93C79" w:rsidP="00F93C7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cluded 48 for data extraction</w:t>
                      </w:r>
                    </w:p>
                    <w:p w:rsidR="00F93C79" w:rsidRPr="00E07D1A" w:rsidRDefault="00F93C79" w:rsidP="00F93C7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cluded 55 because of: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40 for not investigating the effect of an intervention aimed to improve thrombolysis rate and or OTN, OTD, DTN time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00 for not reporting thrombolysis rate and or OTN, OTD, DTN time as primary outcome 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04 both mentioned above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1 not reporting the numerator and denominator clearly</w:t>
                      </w:r>
                    </w:p>
                    <w:p w:rsidR="00F93C79" w:rsidRPr="00E07D1A" w:rsidRDefault="00F93C79" w:rsidP="00F93C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7D5882F" wp14:editId="55D6729A">
                <wp:simplePos x="0" y="0"/>
                <wp:positionH relativeFrom="margin">
                  <wp:align>center</wp:align>
                </wp:positionH>
                <wp:positionV relativeFrom="paragraph">
                  <wp:posOffset>47625</wp:posOffset>
                </wp:positionV>
                <wp:extent cx="2114550" cy="2428875"/>
                <wp:effectExtent l="0" t="0" r="19050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2428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9DE420" w14:textId="77777777" w:rsidR="00F93C79" w:rsidRPr="00E07D1A" w:rsidRDefault="00F93C79" w:rsidP="00F93C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MGH Screened 207 Full Texts</w:t>
                            </w:r>
                          </w:p>
                          <w:p w14:paraId="29455C65" w14:textId="77777777" w:rsidR="00F93C79" w:rsidRPr="00E07D1A" w:rsidRDefault="00E84581" w:rsidP="00F93C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cluded 75</w:t>
                            </w:r>
                            <w:r w:rsidR="00F93C79"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for data extraction</w:t>
                            </w:r>
                          </w:p>
                          <w:p w14:paraId="64F64E14" w14:textId="77777777" w:rsidR="00F93C79" w:rsidRPr="00E07D1A" w:rsidRDefault="00F93C79" w:rsidP="00F93C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cluded 130 because of:</w:t>
                            </w:r>
                          </w:p>
                          <w:p w14:paraId="581E48BB" w14:textId="77777777" w:rsidR="00F93C79" w:rsidRPr="00E07D1A" w:rsidRDefault="00E84581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3</w:t>
                            </w:r>
                            <w:r w:rsidR="00F93C79"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for not investigating the effect of an intervention aimed to improve thrombolysis rate and or OTN, OTD, DTN time</w:t>
                            </w:r>
                          </w:p>
                          <w:p w14:paraId="1CD90441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01 for not reporting thrombolysis rate and or OTN, OTD, DTN time as primary outcome </w:t>
                            </w:r>
                          </w:p>
                          <w:p w14:paraId="4C84EEAE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 both mentioned above</w:t>
                            </w:r>
                          </w:p>
                          <w:p w14:paraId="22C5647A" w14:textId="77777777" w:rsidR="00F93C79" w:rsidRPr="00E07D1A" w:rsidRDefault="00F93C79" w:rsidP="00F93C7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8 not reporting the numerator and denominator clearly</w:t>
                            </w:r>
                          </w:p>
                          <w:p w14:paraId="09AC58F1" w14:textId="77777777" w:rsidR="00F93C79" w:rsidRPr="00E07D1A" w:rsidRDefault="00F93C79" w:rsidP="00F93C79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3CABCDA" id="Text Box 19" o:spid="_x0000_s1036" type="#_x0000_t202" style="position:absolute;margin-left:0;margin-top:3.75pt;width:166.5pt;height:191.25pt;z-index:2516879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" fillcolor="white [3201]" strokeweight=".5pt">
                <v:textbox>
                  <w:txbxContent>
                    <w:p w:rsidR="00F93C79" w:rsidRPr="00E07D1A" w:rsidRDefault="00F93C79" w:rsidP="00F93C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  <w:t>MGH Screened 207 Full Texts</w:t>
                      </w:r>
                    </w:p>
                    <w:p w:rsidR="00F93C79" w:rsidRPr="00E07D1A" w:rsidRDefault="00E84581" w:rsidP="00F93C7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cluded 75</w:t>
                      </w:r>
                      <w:r w:rsidR="00F93C79"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for data extraction</w:t>
                      </w:r>
                    </w:p>
                    <w:p w:rsidR="00F93C79" w:rsidRPr="00E07D1A" w:rsidRDefault="00F93C79" w:rsidP="00F93C7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cluded 130 because of:</w:t>
                      </w:r>
                    </w:p>
                    <w:p w:rsidR="00F93C79" w:rsidRPr="00E07D1A" w:rsidRDefault="00E84581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83</w:t>
                      </w:r>
                      <w:r w:rsidR="00F93C79"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for not investigating the effect of an intervention aimed to improve thrombolysis rate and or OTN, OTD, DTN time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01 for not reporting thrombolysis rate and or OTN, OTD, DTN time as primary outcome 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 both mentioned above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8 not reporting the numerator and denominator clearly</w:t>
                      </w:r>
                    </w:p>
                    <w:p w:rsidR="00F93C79" w:rsidRPr="00E07D1A" w:rsidRDefault="00F93C79" w:rsidP="00F93C79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C621CA" w14:textId="77777777" w:rsidR="00671081" w:rsidRPr="00671081" w:rsidRDefault="00671081" w:rsidP="00671081"/>
    <w:p w14:paraId="150B32A1" w14:textId="77777777" w:rsidR="00671081" w:rsidRPr="00671081" w:rsidRDefault="00671081" w:rsidP="00671081"/>
    <w:p w14:paraId="69A201B5" w14:textId="77777777" w:rsidR="00671081" w:rsidRPr="00671081" w:rsidRDefault="00671081" w:rsidP="00671081"/>
    <w:p w14:paraId="072877F1" w14:textId="77777777" w:rsidR="00671081" w:rsidRPr="00671081" w:rsidRDefault="00671081" w:rsidP="00671081"/>
    <w:p w14:paraId="368DFD57" w14:textId="77777777" w:rsidR="00671081" w:rsidRPr="00671081" w:rsidRDefault="00671081" w:rsidP="00671081"/>
    <w:p w14:paraId="003CD391" w14:textId="77777777" w:rsidR="00671081" w:rsidRPr="00671081" w:rsidRDefault="00671081" w:rsidP="00671081"/>
    <w:p w14:paraId="388D16CD" w14:textId="77777777" w:rsidR="00671081" w:rsidRPr="00671081" w:rsidRDefault="0051426F" w:rsidP="0067108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EF75DC8" wp14:editId="12D58159">
                <wp:simplePos x="0" y="0"/>
                <wp:positionH relativeFrom="margin">
                  <wp:posOffset>8048625</wp:posOffset>
                </wp:positionH>
                <wp:positionV relativeFrom="paragraph">
                  <wp:posOffset>248920</wp:posOffset>
                </wp:positionV>
                <wp:extent cx="114300" cy="361950"/>
                <wp:effectExtent l="19050" t="0" r="38100" b="38100"/>
                <wp:wrapNone/>
                <wp:docPr id="6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57F0B6" id="Down Arrow 6" o:spid="_x0000_s1026" type="#_x0000_t67" style="position:absolute;margin-left:633.75pt;margin-top:19.6pt;width:9pt;height:28.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3CFF5F2" wp14:editId="7C1B0ABE">
                <wp:simplePos x="0" y="0"/>
                <wp:positionH relativeFrom="margin">
                  <wp:posOffset>609600</wp:posOffset>
                </wp:positionH>
                <wp:positionV relativeFrom="paragraph">
                  <wp:posOffset>210820</wp:posOffset>
                </wp:positionV>
                <wp:extent cx="114300" cy="396000"/>
                <wp:effectExtent l="19050" t="0" r="38100" b="42545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960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377492E" id="Down Arrow 11" o:spid="_x0000_s1026" type="#_x0000_t67" style="position:absolute;margin-left:48pt;margin-top:16.6pt;width:9pt;height:31.2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" adj="18483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4782651" wp14:editId="0062BEAE">
                <wp:simplePos x="0" y="0"/>
                <wp:positionH relativeFrom="margin">
                  <wp:posOffset>4429125</wp:posOffset>
                </wp:positionH>
                <wp:positionV relativeFrom="paragraph">
                  <wp:posOffset>239395</wp:posOffset>
                </wp:positionV>
                <wp:extent cx="114300" cy="361950"/>
                <wp:effectExtent l="19050" t="0" r="38100" b="38100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DD5511" id="Down Arrow 18" o:spid="_x0000_s1026" type="#_x0000_t67" style="position:absolute;margin-left:348.75pt;margin-top:18.85pt;width:9pt;height:28.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" adj="18189" fillcolor="black [3200]" strokecolor="black [1600]" strokeweight="1pt">
                <w10:wrap anchorx="margin"/>
              </v:shape>
            </w:pict>
          </mc:Fallback>
        </mc:AlternateContent>
      </w:r>
    </w:p>
    <w:p w14:paraId="17B08800" w14:textId="77777777" w:rsidR="00671081" w:rsidRDefault="0051426F" w:rsidP="0067108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739D71A" wp14:editId="30FDDBA3">
                <wp:simplePos x="0" y="0"/>
                <wp:positionH relativeFrom="margin">
                  <wp:align>center</wp:align>
                </wp:positionH>
                <wp:positionV relativeFrom="paragraph">
                  <wp:posOffset>307340</wp:posOffset>
                </wp:positionV>
                <wp:extent cx="7515225" cy="19050"/>
                <wp:effectExtent l="0" t="19050" r="47625" b="381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15225" cy="19050"/>
                        </a:xfrm>
                        <a:prstGeom prst="line">
                          <a:avLst/>
                        </a:prstGeom>
                        <a:ln w="57150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50BE1E1" id="Straight Connector 14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24.2pt" to="591.75pt,2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" strokecolor="black [3200]" strokeweight="4.5pt">
                <v:stroke joinstyle="miter"/>
                <w10:wrap anchorx="margin"/>
              </v:line>
            </w:pict>
          </mc:Fallback>
        </mc:AlternateContent>
      </w:r>
    </w:p>
    <w:p w14:paraId="6A5E1B79" w14:textId="77777777" w:rsidR="00872C9D" w:rsidRDefault="0051426F" w:rsidP="00671081">
      <w:pPr>
        <w:tabs>
          <w:tab w:val="left" w:pos="10104"/>
        </w:tabs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5DFC041" wp14:editId="43DF2E64">
                <wp:simplePos x="0" y="0"/>
                <wp:positionH relativeFrom="margin">
                  <wp:posOffset>4429125</wp:posOffset>
                </wp:positionH>
                <wp:positionV relativeFrom="paragraph">
                  <wp:posOffset>13970</wp:posOffset>
                </wp:positionV>
                <wp:extent cx="114300" cy="361950"/>
                <wp:effectExtent l="19050" t="0" r="38100" b="3810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B97E9FB" id="Down Arrow 3" o:spid="_x0000_s1026" type="#_x0000_t67" style="position:absolute;margin-left:348.75pt;margin-top:1.1pt;width:9pt;height:28.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" adj="18189" fillcolor="black [3200]" strokecolor="black [1600]" strokeweight="1pt">
                <w10:wrap anchorx="margin"/>
              </v:shape>
            </w:pict>
          </mc:Fallback>
        </mc:AlternateContent>
      </w:r>
      <w:r w:rsidR="00671081">
        <w:tab/>
      </w:r>
    </w:p>
    <w:p w14:paraId="3750E8FE" w14:textId="77777777" w:rsidR="00E06412" w:rsidRDefault="0051426F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40395AE" wp14:editId="78922EDE">
                <wp:simplePos x="0" y="0"/>
                <wp:positionH relativeFrom="margin">
                  <wp:posOffset>2924175</wp:posOffset>
                </wp:positionH>
                <wp:positionV relativeFrom="paragraph">
                  <wp:posOffset>72390</wp:posOffset>
                </wp:positionV>
                <wp:extent cx="3114675" cy="257175"/>
                <wp:effectExtent l="0" t="0" r="2857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CB46B5" w14:textId="77777777" w:rsidR="00F93C79" w:rsidRPr="00E07D1A" w:rsidRDefault="00F93C79" w:rsidP="00F93C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inally, 77 articles were selected for the full text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CB4EFE4" id="Text Box 2" o:spid="_x0000_s1037" type="#_x0000_t202" style="position:absolute;margin-left:230.25pt;margin-top:5.7pt;width:245.25pt;height:20.2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" fillcolor="white [3201]" strokeweight=".5pt">
                <v:textbox>
                  <w:txbxContent>
                    <w:p w:rsidR="00F93C79" w:rsidRPr="00E07D1A" w:rsidRDefault="00F93C79" w:rsidP="00F93C79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inally, 77 articles were selected for the full text review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0731AA" w14:textId="77777777" w:rsidR="00E06412" w:rsidRDefault="00E06412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4D0914FC" w14:textId="07E8C0FA" w:rsidR="0051426F" w:rsidRDefault="00E06412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51426F">
        <w:rPr>
          <w:rFonts w:ascii="Times New Roman" w:eastAsia="Arial Unicode MS" w:hAnsi="Times New Roman" w:cs="Times New Roman"/>
          <w:b/>
          <w:sz w:val="24"/>
          <w:szCs w:val="24"/>
        </w:rPr>
        <w:t>Supplement 5: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Study selection process (Included studies)</w:t>
      </w:r>
      <w:r w:rsidRPr="00872C9D">
        <w:rPr>
          <w:rFonts w:ascii="Times New Roman" w:eastAsia="Arial Unicode MS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1426F" w:rsidSect="00872C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61371B" w16cid:durableId="21A5FA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80032" w14:textId="77777777" w:rsidR="009E5FC7" w:rsidRDefault="009E5FC7" w:rsidP="00872C9D">
      <w:pPr>
        <w:spacing w:after="0" w:line="240" w:lineRule="auto"/>
      </w:pPr>
      <w:r>
        <w:separator/>
      </w:r>
    </w:p>
  </w:endnote>
  <w:endnote w:type="continuationSeparator" w:id="0">
    <w:p w14:paraId="14BC3DA2" w14:textId="77777777" w:rsidR="009E5FC7" w:rsidRDefault="009E5FC7" w:rsidP="0087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CSongGB18030C-LightHWL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8F7FF" w14:textId="77777777" w:rsidR="009E5FC7" w:rsidRDefault="009E5FC7" w:rsidP="00872C9D">
      <w:pPr>
        <w:spacing w:after="0" w:line="240" w:lineRule="auto"/>
      </w:pPr>
      <w:r>
        <w:separator/>
      </w:r>
    </w:p>
  </w:footnote>
  <w:footnote w:type="continuationSeparator" w:id="0">
    <w:p w14:paraId="1798333B" w14:textId="77777777" w:rsidR="009E5FC7" w:rsidRDefault="009E5FC7" w:rsidP="0087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E5F92"/>
    <w:multiLevelType w:val="hybridMultilevel"/>
    <w:tmpl w:val="87D452FE"/>
    <w:lvl w:ilvl="0" w:tplc="AEFA58F8">
      <w:start w:val="89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0220"/>
    <w:multiLevelType w:val="hybridMultilevel"/>
    <w:tmpl w:val="39E2F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74848"/>
    <w:multiLevelType w:val="hybridMultilevel"/>
    <w:tmpl w:val="B2E690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B3316"/>
    <w:multiLevelType w:val="hybridMultilevel"/>
    <w:tmpl w:val="5FEA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NDOxNDI0N7CwMDNX0lEKTi0uzszPAymwrAUAkTxFNSwAAAA="/>
  </w:docVars>
  <w:rsids>
    <w:rsidRoot w:val="00EA686B"/>
    <w:rsid w:val="00015C68"/>
    <w:rsid w:val="0001677C"/>
    <w:rsid w:val="00063FCA"/>
    <w:rsid w:val="000D005C"/>
    <w:rsid w:val="001150E3"/>
    <w:rsid w:val="002759CA"/>
    <w:rsid w:val="002D5D00"/>
    <w:rsid w:val="00314FE8"/>
    <w:rsid w:val="00340064"/>
    <w:rsid w:val="0034094E"/>
    <w:rsid w:val="0035117F"/>
    <w:rsid w:val="003C3156"/>
    <w:rsid w:val="0051426F"/>
    <w:rsid w:val="00671081"/>
    <w:rsid w:val="00714E69"/>
    <w:rsid w:val="00872C9D"/>
    <w:rsid w:val="009E5FC7"/>
    <w:rsid w:val="00A46BF4"/>
    <w:rsid w:val="00A53AB1"/>
    <w:rsid w:val="00A54050"/>
    <w:rsid w:val="00C215FD"/>
    <w:rsid w:val="00C746C2"/>
    <w:rsid w:val="00CA1740"/>
    <w:rsid w:val="00CC759E"/>
    <w:rsid w:val="00CD23BC"/>
    <w:rsid w:val="00D441ED"/>
    <w:rsid w:val="00E06412"/>
    <w:rsid w:val="00E07D1A"/>
    <w:rsid w:val="00E261BF"/>
    <w:rsid w:val="00E84581"/>
    <w:rsid w:val="00EA686B"/>
    <w:rsid w:val="00EB3311"/>
    <w:rsid w:val="00EE1364"/>
    <w:rsid w:val="00F93C79"/>
    <w:rsid w:val="00FB3E24"/>
    <w:rsid w:val="00FF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2603"/>
  <w15:chartTrackingRefBased/>
  <w15:docId w15:val="{7832F6E2-8376-4EB7-8834-4493D58D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740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2C9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C9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C9D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872C9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7F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17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17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9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8</cp:revision>
  <dcterms:created xsi:type="dcterms:W3CDTF">2020-01-13T06:40:00Z</dcterms:created>
  <dcterms:modified xsi:type="dcterms:W3CDTF">2020-01-20T08:27:00Z</dcterms:modified>
</cp:coreProperties>
</file>